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XSpec="center" w:tblpY="926"/>
        <w:tblW w:w="7868" w:type="dxa"/>
        <w:tblLook w:val="04A0" w:firstRow="1" w:lastRow="0" w:firstColumn="1" w:lastColumn="0" w:noHBand="0" w:noVBand="1"/>
      </w:tblPr>
      <w:tblGrid>
        <w:gridCol w:w="2715"/>
        <w:gridCol w:w="2653"/>
        <w:gridCol w:w="2500"/>
      </w:tblGrid>
      <w:tr w:rsidR="00383A97" w:rsidRPr="00C27CDE" w:rsidTr="00383A97">
        <w:trPr>
          <w:trHeight w:val="255"/>
        </w:trPr>
        <w:tc>
          <w:tcPr>
            <w:tcW w:w="2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sembly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A97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st Draft</w:t>
            </w:r>
          </w:p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ogers et al. 2018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3A97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-scaffolded Draft</w:t>
            </w:r>
          </w:p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this study)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gs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gt;= 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,182,834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1,034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gs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gt;= 10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0,92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6,613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gs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gt;= 50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7,27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1,478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gs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gt;= 100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,3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,113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gs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gt;= 250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,76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,342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gs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&gt;= 500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,58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,887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tal length (&gt;= 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,569,294,44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837,165,062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tal length (&gt;= 10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644,407,83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662,030,311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tal length (&gt;= 50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473,167,0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491,606,290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tal length (&gt;= 100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355,796,61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385,515,797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tal length (&gt;= 250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865,905,42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978,460,778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otal length (&gt;= 500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p</w:t>
            </w:r>
            <w:proofErr w:type="spellEnd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067,690,65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,389,673,868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#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gs</w:t>
            </w:r>
            <w:proofErr w:type="spellEnd"/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0,0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1,872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Largest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tig</w:t>
            </w:r>
            <w:proofErr w:type="spellEnd"/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6,29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,737,582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length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721,340,15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,736,188,396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C (%)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5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,71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8,981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7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,02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,717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50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,0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,963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75</w:t>
            </w:r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,84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,403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# N's per 100 </w:t>
            </w:r>
            <w:proofErr w:type="spellStart"/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kbp</w:t>
            </w:r>
            <w:proofErr w:type="spellEnd"/>
          </w:p>
        </w:tc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,37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,528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mplete BUSCO (%)</w:t>
            </w:r>
          </w:p>
        </w:tc>
        <w:tc>
          <w:tcPr>
            <w:tcW w:w="2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2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</w:t>
            </w:r>
          </w:p>
        </w:tc>
      </w:tr>
      <w:tr w:rsidR="00383A97" w:rsidRPr="00755C9D" w:rsidTr="00383A97">
        <w:trPr>
          <w:trHeight w:val="255"/>
        </w:trPr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tial BUSCO (%)</w:t>
            </w:r>
          </w:p>
        </w:tc>
        <w:tc>
          <w:tcPr>
            <w:tcW w:w="2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3A97" w:rsidRPr="00755C9D" w:rsidRDefault="00383A97" w:rsidP="00383A9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55C9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</w:tr>
    </w:tbl>
    <w:p w:rsidR="00383A97" w:rsidRDefault="00383A97" w:rsidP="00383A9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755C9D">
        <w:rPr>
          <w:rFonts w:ascii="Times New Roman" w:hAnsi="Times New Roman" w:cs="Times New Roman"/>
          <w:sz w:val="24"/>
          <w:szCs w:val="24"/>
          <w:lang w:val="en-US"/>
        </w:rPr>
        <w:t>SMTable</w:t>
      </w:r>
      <w:proofErr w:type="spellEnd"/>
      <w:r w:rsidRPr="00755C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27CDE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755C9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755C9D">
        <w:rPr>
          <w:rFonts w:ascii="Times New Roman" w:hAnsi="Times New Roman" w:cs="Times New Roman"/>
          <w:sz w:val="24"/>
          <w:szCs w:val="24"/>
          <w:lang w:val="en-US"/>
        </w:rPr>
        <w:t xml:space="preserve">ssembly statistics </w:t>
      </w:r>
      <w:bookmarkStart w:id="0" w:name="_GoBack"/>
      <w:bookmarkEnd w:id="0"/>
      <w:r w:rsidRPr="00755C9D">
        <w:rPr>
          <w:rFonts w:ascii="Times New Roman" w:hAnsi="Times New Roman" w:cs="Times New Roman"/>
          <w:sz w:val="24"/>
          <w:szCs w:val="24"/>
          <w:lang w:val="en-US"/>
        </w:rPr>
        <w:t xml:space="preserve">of the original </w:t>
      </w:r>
      <w:r w:rsidRPr="00755C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Oophaga </w:t>
      </w:r>
      <w:proofErr w:type="spellStart"/>
      <w:r w:rsidRPr="00755C9D">
        <w:rPr>
          <w:rFonts w:ascii="Times New Roman" w:hAnsi="Times New Roman" w:cs="Times New Roman"/>
          <w:i/>
          <w:sz w:val="24"/>
          <w:szCs w:val="24"/>
          <w:lang w:val="en-US"/>
        </w:rPr>
        <w:t>pumilio</w:t>
      </w:r>
      <w:proofErr w:type="spellEnd"/>
      <w:r w:rsidRPr="00755C9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raft genome</w:t>
      </w:r>
      <w:r w:rsidRPr="00755C9D">
        <w:rPr>
          <w:rFonts w:ascii="Times New Roman" w:hAnsi="Times New Roman" w:cs="Times New Roman"/>
          <w:sz w:val="24"/>
          <w:szCs w:val="24"/>
          <w:lang w:val="en-US"/>
        </w:rPr>
        <w:t xml:space="preserve"> and the re-sca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755C9D">
        <w:rPr>
          <w:rFonts w:ascii="Times New Roman" w:hAnsi="Times New Roman" w:cs="Times New Roman"/>
          <w:sz w:val="24"/>
          <w:szCs w:val="24"/>
          <w:lang w:val="en-US"/>
        </w:rPr>
        <w:t>fold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raft produced for this study.</w:t>
      </w:r>
    </w:p>
    <w:p w:rsidR="00F64A21" w:rsidRPr="00383A97" w:rsidRDefault="00F64A21">
      <w:pPr>
        <w:rPr>
          <w:lang w:val="en-US"/>
        </w:rPr>
      </w:pPr>
    </w:p>
    <w:sectPr w:rsidR="00F64A21" w:rsidRPr="00383A9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3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DF3"/>
    <w:rsid w:val="00383A97"/>
    <w:rsid w:val="004A779E"/>
    <w:rsid w:val="00603DF3"/>
    <w:rsid w:val="00AC7195"/>
    <w:rsid w:val="00C27CDE"/>
    <w:rsid w:val="00F6381F"/>
    <w:rsid w:val="00F6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8E849"/>
  <w15:docId w15:val="{FAD6A25B-0882-4702-8250-1F04D7632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A97"/>
    <w:pPr>
      <w:spacing w:after="0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uez, Ariel</dc:creator>
  <cp:lastModifiedBy>Rodriguez , Ariel</cp:lastModifiedBy>
  <cp:revision>3</cp:revision>
  <dcterms:created xsi:type="dcterms:W3CDTF">2019-11-11T13:59:00Z</dcterms:created>
  <dcterms:modified xsi:type="dcterms:W3CDTF">2020-04-02T12:45:00Z</dcterms:modified>
</cp:coreProperties>
</file>